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B8498" w14:textId="2CF4B1A3" w:rsidR="00B60641" w:rsidRDefault="00B60641"/>
    <w:p w14:paraId="424F76FB" w14:textId="64DF3B46" w:rsidR="00822E41" w:rsidRPr="003C7EF0" w:rsidRDefault="009010D2" w:rsidP="009010D2">
      <w:pPr>
        <w:jc w:val="center"/>
        <w:rPr>
          <w:rFonts w:ascii="Times New Roman" w:hAnsi="Times New Roman" w:cs="Times New Roman"/>
          <w:sz w:val="24"/>
          <w:szCs w:val="24"/>
        </w:rPr>
      </w:pPr>
      <w:r w:rsidRPr="003C7EF0">
        <w:rPr>
          <w:rFonts w:ascii="Times New Roman" w:hAnsi="Times New Roman" w:cs="Times New Roman"/>
          <w:sz w:val="24"/>
          <w:szCs w:val="24"/>
        </w:rPr>
        <w:t>Supplementary Table S1. Molecular Docking of Hub Targets and Active Componen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179"/>
        <w:gridCol w:w="2309"/>
        <w:gridCol w:w="1448"/>
        <w:gridCol w:w="1571"/>
        <w:gridCol w:w="1482"/>
        <w:gridCol w:w="1117"/>
        <w:gridCol w:w="1558"/>
        <w:gridCol w:w="1679"/>
      </w:tblGrid>
      <w:tr w:rsidR="00563AAD" w:rsidRPr="004C6770" w14:paraId="2023522E" w14:textId="77777777" w:rsidTr="00D45943">
        <w:trPr>
          <w:trHeight w:val="9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F5029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02F1E3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RELA- Aloe emod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0665C2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JUN-</w:t>
            </w:r>
          </w:p>
          <w:p w14:paraId="4D7AAA94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8-C-α-L-</w:t>
            </w:r>
            <w:proofErr w:type="spellStart"/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arabinosylluteo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EEC734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 xml:space="preserve">MAPK1- </w:t>
            </w:r>
            <w:proofErr w:type="spellStart"/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Calycos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D151E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MAPK14- Catech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00A3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STAT3- Medicag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94FCE2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 xml:space="preserve">IL-4- </w:t>
            </w:r>
            <w:proofErr w:type="spellStart"/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Vestit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62B3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ESR1- Catech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A4B0E6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TP53- Hederagenin</w:t>
            </w:r>
          </w:p>
        </w:tc>
      </w:tr>
      <w:tr w:rsidR="00822E41" w:rsidRPr="004C6770" w14:paraId="595E2DD7" w14:textId="77777777" w:rsidTr="00D45943">
        <w:trPr>
          <w:trHeight w:val="63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6147466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Affinity (kcal/mo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21DAF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F997FF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8C7D0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6368C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079DB6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3A048A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CD0F8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98F5F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822E41" w:rsidRPr="004C6770" w14:paraId="000039DA" w14:textId="77777777" w:rsidTr="00D45943">
        <w:trPr>
          <w:trHeight w:val="852"/>
          <w:jc w:val="center"/>
        </w:trPr>
        <w:tc>
          <w:tcPr>
            <w:tcW w:w="0" w:type="auto"/>
          </w:tcPr>
          <w:p w14:paraId="0D11748A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Number of hydrogen bonds</w:t>
            </w:r>
          </w:p>
        </w:tc>
        <w:tc>
          <w:tcPr>
            <w:tcW w:w="0" w:type="auto"/>
          </w:tcPr>
          <w:p w14:paraId="71B0870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C3920E4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6AF7C5B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5428B5F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4E98CF6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ED17DDB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5D5EEC9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B365FA6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2E41" w:rsidRPr="004C6770" w14:paraId="0E2F7B99" w14:textId="77777777" w:rsidTr="00D45943">
        <w:trPr>
          <w:trHeight w:val="1415"/>
          <w:jc w:val="center"/>
        </w:trPr>
        <w:tc>
          <w:tcPr>
            <w:tcW w:w="0" w:type="auto"/>
          </w:tcPr>
          <w:p w14:paraId="23B80BCE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Residues of hydrogen bonds</w:t>
            </w:r>
          </w:p>
        </w:tc>
        <w:tc>
          <w:tcPr>
            <w:tcW w:w="0" w:type="auto"/>
          </w:tcPr>
          <w:p w14:paraId="66A9ACBC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SER-45, PHE-119, L YS-122, GLY-171</w:t>
            </w:r>
          </w:p>
        </w:tc>
        <w:tc>
          <w:tcPr>
            <w:tcW w:w="0" w:type="auto"/>
          </w:tcPr>
          <w:p w14:paraId="16549A31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ASN-299, SER-292, ASN-291(2), LEU-294, GLU-293, GLN-290</w:t>
            </w:r>
          </w:p>
        </w:tc>
        <w:tc>
          <w:tcPr>
            <w:tcW w:w="0" w:type="auto"/>
          </w:tcPr>
          <w:p w14:paraId="46AC00DF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ARG-201(2), GLU-203, LYS-205, VAL-93(2)</w:t>
            </w:r>
          </w:p>
        </w:tc>
        <w:tc>
          <w:tcPr>
            <w:tcW w:w="0" w:type="auto"/>
          </w:tcPr>
          <w:p w14:paraId="4FAA5842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ASP-168, MET-109(2)</w:t>
            </w:r>
          </w:p>
        </w:tc>
        <w:tc>
          <w:tcPr>
            <w:tcW w:w="0" w:type="auto"/>
          </w:tcPr>
          <w:p w14:paraId="5508AF5F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HIS-457, GLU-455, THR-440, LYS-370, ASP-369</w:t>
            </w:r>
          </w:p>
        </w:tc>
        <w:tc>
          <w:tcPr>
            <w:tcW w:w="0" w:type="auto"/>
          </w:tcPr>
          <w:p w14:paraId="493CAFB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ASN-97, ARG-53(2), ASP-87</w:t>
            </w:r>
          </w:p>
        </w:tc>
        <w:tc>
          <w:tcPr>
            <w:tcW w:w="0" w:type="auto"/>
          </w:tcPr>
          <w:p w14:paraId="382E0860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LYS-362, ASN-359, TYR-328, GLU-542</w:t>
            </w:r>
          </w:p>
        </w:tc>
        <w:tc>
          <w:tcPr>
            <w:tcW w:w="0" w:type="auto"/>
          </w:tcPr>
          <w:p w14:paraId="59041F3E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ARG-174(2)</w:t>
            </w:r>
          </w:p>
        </w:tc>
      </w:tr>
      <w:tr w:rsidR="00822E41" w:rsidRPr="004C6770" w14:paraId="5F91D6A3" w14:textId="77777777" w:rsidTr="00D45943">
        <w:trPr>
          <w:trHeight w:val="995"/>
          <w:jc w:val="center"/>
        </w:trPr>
        <w:tc>
          <w:tcPr>
            <w:tcW w:w="0" w:type="auto"/>
          </w:tcPr>
          <w:p w14:paraId="4EA5498A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Number of hydrophobic interactions</w:t>
            </w:r>
          </w:p>
        </w:tc>
        <w:tc>
          <w:tcPr>
            <w:tcW w:w="0" w:type="auto"/>
          </w:tcPr>
          <w:p w14:paraId="36030C60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DFE7F2A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614241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93782D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1A35A0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2C1BC45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D609B54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E33AD72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2E41" w:rsidRPr="004C6770" w14:paraId="7FAE8E98" w14:textId="77777777" w:rsidTr="00D45943">
        <w:trPr>
          <w:trHeight w:val="759"/>
          <w:jc w:val="center"/>
        </w:trPr>
        <w:tc>
          <w:tcPr>
            <w:tcW w:w="0" w:type="auto"/>
          </w:tcPr>
          <w:p w14:paraId="78E41E74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Residues of hydrophobic interactions</w:t>
            </w:r>
          </w:p>
        </w:tc>
        <w:tc>
          <w:tcPr>
            <w:tcW w:w="0" w:type="auto"/>
          </w:tcPr>
          <w:p w14:paraId="62712FEA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PHE-119, LYS-122, PRO-129, ILE-128</w:t>
            </w:r>
          </w:p>
        </w:tc>
        <w:tc>
          <w:tcPr>
            <w:tcW w:w="0" w:type="auto"/>
          </w:tcPr>
          <w:p w14:paraId="2B4813E1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LEU-294</w:t>
            </w:r>
          </w:p>
        </w:tc>
        <w:tc>
          <w:tcPr>
            <w:tcW w:w="0" w:type="auto"/>
          </w:tcPr>
          <w:p w14:paraId="072F597C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LEU-92, PHE-53(2)</w:t>
            </w:r>
          </w:p>
        </w:tc>
        <w:tc>
          <w:tcPr>
            <w:tcW w:w="0" w:type="auto"/>
          </w:tcPr>
          <w:p w14:paraId="3E88AD1C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LEU-75, LYS-53, VAL-38, ALA-51, VAL-30, LEU-107</w:t>
            </w:r>
          </w:p>
        </w:tc>
        <w:tc>
          <w:tcPr>
            <w:tcW w:w="0" w:type="auto"/>
          </w:tcPr>
          <w:p w14:paraId="1C65D474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9943259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TRP-91(2), ARG-88, LYS-84</w:t>
            </w:r>
          </w:p>
        </w:tc>
        <w:tc>
          <w:tcPr>
            <w:tcW w:w="0" w:type="auto"/>
          </w:tcPr>
          <w:p w14:paraId="155C2965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ALA-546, ASN-359, VAL-355, TYR-328, GLU-542, PRO-333, ASN-407</w:t>
            </w:r>
          </w:p>
        </w:tc>
        <w:tc>
          <w:tcPr>
            <w:tcW w:w="0" w:type="auto"/>
          </w:tcPr>
          <w:p w14:paraId="0BACCFDA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THR-170, THR-211, PHE-212(2), VAL-172</w:t>
            </w:r>
          </w:p>
        </w:tc>
      </w:tr>
      <w:tr w:rsidR="00822E41" w:rsidRPr="004C6770" w14:paraId="32C6F2EE" w14:textId="77777777" w:rsidTr="00D45943">
        <w:trPr>
          <w:trHeight w:val="710"/>
          <w:jc w:val="center"/>
        </w:trPr>
        <w:tc>
          <w:tcPr>
            <w:tcW w:w="0" w:type="auto"/>
          </w:tcPr>
          <w:p w14:paraId="66A16A75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π-stacking</w:t>
            </w:r>
          </w:p>
        </w:tc>
        <w:tc>
          <w:tcPr>
            <w:tcW w:w="0" w:type="auto"/>
          </w:tcPr>
          <w:p w14:paraId="597DF37A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FF27B84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4795BE2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EC6BA47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8E51315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719C593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2BD740B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919831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2E41" w:rsidRPr="004C6770" w14:paraId="2D6A2E0A" w14:textId="77777777" w:rsidTr="00D45943">
        <w:trPr>
          <w:trHeight w:val="848"/>
          <w:jc w:val="center"/>
        </w:trPr>
        <w:tc>
          <w:tcPr>
            <w:tcW w:w="0" w:type="auto"/>
          </w:tcPr>
          <w:p w14:paraId="15626BAE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4019035"/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Residues of π-stacking</w:t>
            </w:r>
          </w:p>
        </w:tc>
        <w:tc>
          <w:tcPr>
            <w:tcW w:w="0" w:type="auto"/>
          </w:tcPr>
          <w:p w14:paraId="7BC9B62B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45E8629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94D942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039A463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PHE-169</w:t>
            </w:r>
          </w:p>
        </w:tc>
        <w:tc>
          <w:tcPr>
            <w:tcW w:w="0" w:type="auto"/>
          </w:tcPr>
          <w:p w14:paraId="6E644C5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8D1B8D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0ACE719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42A7F80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bookmarkEnd w:id="0"/>
      <w:tr w:rsidR="00822E41" w:rsidRPr="004C6770" w14:paraId="7C996DA5" w14:textId="77777777" w:rsidTr="00D45943">
        <w:trPr>
          <w:trHeight w:val="718"/>
          <w:jc w:val="center"/>
        </w:trPr>
        <w:tc>
          <w:tcPr>
            <w:tcW w:w="0" w:type="auto"/>
          </w:tcPr>
          <w:p w14:paraId="5D74F59F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Number of π-Cation Interactions</w:t>
            </w:r>
          </w:p>
        </w:tc>
        <w:tc>
          <w:tcPr>
            <w:tcW w:w="0" w:type="auto"/>
          </w:tcPr>
          <w:p w14:paraId="6AFFB33E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E8C5399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86FFB03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AFD6142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88D92D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E004FAA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CFD0F11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337BEA4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2E41" w:rsidRPr="004C6770" w14:paraId="729832EB" w14:textId="77777777" w:rsidTr="00D45943">
        <w:trPr>
          <w:trHeight w:val="45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5104B81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Residues of π-Cation Intera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2D5160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97D4F2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D1388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729378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LYS-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0492C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3EA02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54471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5F644F" w14:textId="77777777" w:rsidR="00822E41" w:rsidRPr="004C6770" w:rsidRDefault="00822E41" w:rsidP="00376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057A44A" w14:textId="77777777" w:rsidR="00822E41" w:rsidRDefault="00822E41"/>
    <w:sectPr w:rsidR="00822E41" w:rsidSect="004C67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1FA7C" w14:textId="77777777" w:rsidR="00CA424F" w:rsidRDefault="00CA424F" w:rsidP="00861EC8">
      <w:r>
        <w:separator/>
      </w:r>
    </w:p>
  </w:endnote>
  <w:endnote w:type="continuationSeparator" w:id="0">
    <w:p w14:paraId="301CF0C7" w14:textId="77777777" w:rsidR="00CA424F" w:rsidRDefault="00CA424F" w:rsidP="00861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8D7A5" w14:textId="77777777" w:rsidR="00CA424F" w:rsidRDefault="00CA424F" w:rsidP="00861EC8">
      <w:r>
        <w:separator/>
      </w:r>
    </w:p>
  </w:footnote>
  <w:footnote w:type="continuationSeparator" w:id="0">
    <w:p w14:paraId="51E7702E" w14:textId="77777777" w:rsidR="00CA424F" w:rsidRDefault="00CA424F" w:rsidP="00861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8F3"/>
    <w:rsid w:val="000A5561"/>
    <w:rsid w:val="00240B4B"/>
    <w:rsid w:val="002D6282"/>
    <w:rsid w:val="0034062F"/>
    <w:rsid w:val="003955A9"/>
    <w:rsid w:val="003C7EF0"/>
    <w:rsid w:val="004C6770"/>
    <w:rsid w:val="00512CC2"/>
    <w:rsid w:val="00563AAD"/>
    <w:rsid w:val="005B548D"/>
    <w:rsid w:val="005F3C78"/>
    <w:rsid w:val="006E6864"/>
    <w:rsid w:val="00710FF1"/>
    <w:rsid w:val="00757680"/>
    <w:rsid w:val="007B7564"/>
    <w:rsid w:val="00822E41"/>
    <w:rsid w:val="00861EC8"/>
    <w:rsid w:val="00864908"/>
    <w:rsid w:val="009010D2"/>
    <w:rsid w:val="009225CB"/>
    <w:rsid w:val="00937C8C"/>
    <w:rsid w:val="00991715"/>
    <w:rsid w:val="00A61A2B"/>
    <w:rsid w:val="00B47C67"/>
    <w:rsid w:val="00B60641"/>
    <w:rsid w:val="00B82B3E"/>
    <w:rsid w:val="00BD7C18"/>
    <w:rsid w:val="00BF1E7E"/>
    <w:rsid w:val="00C34266"/>
    <w:rsid w:val="00C55B08"/>
    <w:rsid w:val="00C822CA"/>
    <w:rsid w:val="00CA424F"/>
    <w:rsid w:val="00CE479F"/>
    <w:rsid w:val="00D36FCA"/>
    <w:rsid w:val="00D45943"/>
    <w:rsid w:val="00D62332"/>
    <w:rsid w:val="00E348F3"/>
    <w:rsid w:val="00E434F3"/>
    <w:rsid w:val="00E44B58"/>
    <w:rsid w:val="00E96CF8"/>
    <w:rsid w:val="00EB7028"/>
    <w:rsid w:val="00FB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7DFF7"/>
  <w15:chartTrackingRefBased/>
  <w15:docId w15:val="{DC75C39E-6F5C-44FF-B43D-7837FB160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E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EC8"/>
    <w:rPr>
      <w:sz w:val="18"/>
      <w:szCs w:val="18"/>
    </w:rPr>
  </w:style>
  <w:style w:type="table" w:styleId="a7">
    <w:name w:val="Table Grid"/>
    <w:basedOn w:val="a1"/>
    <w:uiPriority w:val="39"/>
    <w:rsid w:val="00861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72</dc:creator>
  <cp:keywords/>
  <dc:description/>
  <cp:lastModifiedBy>5272</cp:lastModifiedBy>
  <cp:revision>2</cp:revision>
  <dcterms:created xsi:type="dcterms:W3CDTF">2022-01-26T09:52:00Z</dcterms:created>
  <dcterms:modified xsi:type="dcterms:W3CDTF">2022-01-26T09:52:00Z</dcterms:modified>
</cp:coreProperties>
</file>